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0706" w:rsidRDefault="00260706" w:rsidP="00260706">
      <w:pPr>
        <w:rPr>
          <w:sz w:val="16"/>
          <w:szCs w:val="16"/>
        </w:rPr>
      </w:pPr>
      <w:r>
        <w:rPr>
          <w:noProof/>
          <w:sz w:val="16"/>
          <w:szCs w:val="16"/>
          <w:lang w:eastAsia="en-IN"/>
        </w:rPr>
        <w:drawing>
          <wp:inline distT="0" distB="0" distL="0" distR="0" wp14:anchorId="101CC6BD" wp14:editId="3B010B97">
            <wp:extent cx="5615940" cy="2828084"/>
            <wp:effectExtent l="0" t="0" r="3810" b="0"/>
            <wp:docPr id="24" name="Image 24" descr="C:\Users\Toshiba\Desktop\Heat _Wave\PLOS ONE\Revised_Submission\figure files\fig_annual_cycle_Tmin_and_Tappmin_kedougou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Toshiba\Desktop\Heat _Wave\PLOS ONE\Revised_Submission\figure files\fig_annual_cycle_Tmin_and_Tappmin_kedougou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28280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0706" w:rsidRDefault="00260706" w:rsidP="00260706">
      <w:pPr>
        <w:rPr>
          <w:sz w:val="16"/>
          <w:szCs w:val="16"/>
        </w:rPr>
      </w:pPr>
      <w:r>
        <w:rPr>
          <w:b/>
          <w:noProof/>
          <w:szCs w:val="24"/>
          <w:lang w:eastAsia="fr-FR"/>
        </w:rPr>
        <w:t>S4 Fig. Annual cycle of Tmin (minimum temperature) and Tappmin (minimum apparent temperature) in Kedougou (1973-2012).</w:t>
      </w:r>
    </w:p>
    <w:p w:rsidR="00032B98" w:rsidRDefault="00032B98"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706"/>
    <w:rsid w:val="00032B98"/>
    <w:rsid w:val="00260706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7668ED-96EA-4BB0-A71C-979B47C7D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5</Characters>
  <Application>Microsoft Office Word</Application>
  <DocSecurity>0</DocSecurity>
  <Lines>3</Lines>
  <Paragraphs>2</Paragraphs>
  <ScaleCrop>false</ScaleCrop>
  <Company/>
  <LinksUpToDate>false</LinksUpToDate>
  <CharactersWithSpaces>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3-23T09:24:00Z</dcterms:created>
  <dcterms:modified xsi:type="dcterms:W3CDTF">2021-03-23T09:24:00Z</dcterms:modified>
</cp:coreProperties>
</file>